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FC309" w14:textId="77777777" w:rsidR="000551D8" w:rsidRDefault="000551D8" w:rsidP="000551D8">
      <w:pPr>
        <w:rPr>
          <w:rFonts w:ascii="Times New Roman" w:hAnsi="Times New Roman" w:cs="Times New Roman"/>
          <w:bCs/>
          <w:sz w:val="28"/>
          <w:szCs w:val="28"/>
          <w:lang w:val="vi-VN"/>
        </w:rPr>
      </w:pPr>
      <w:r>
        <w:rPr>
          <w:rFonts w:ascii="Times New Roman" w:hAnsi="Times New Roman" w:cs="Times New Roman"/>
          <w:bCs/>
          <w:sz w:val="28"/>
          <w:szCs w:val="28"/>
          <w:lang w:val="en-AU"/>
        </w:rPr>
        <w:t>Appendix</w:t>
      </w:r>
      <w:r>
        <w:rPr>
          <w:rFonts w:ascii="Times New Roman" w:hAnsi="Times New Roman" w:cs="Times New Roman"/>
          <w:bCs/>
          <w:sz w:val="28"/>
          <w:szCs w:val="28"/>
          <w:lang w:val="vi-VN"/>
        </w:rPr>
        <w:t xml:space="preserve"> 1</w:t>
      </w:r>
    </w:p>
    <w:p w14:paraId="620A15F2" w14:textId="77777777" w:rsidR="000551D8" w:rsidRPr="005F4B9C" w:rsidRDefault="000551D8" w:rsidP="000551D8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eastAsia="Times New Roman" w:hAnsi="Times New Roman" w:cs="Times New Roman"/>
          <w:color w:val="333333"/>
          <w:sz w:val="28"/>
          <w:szCs w:val="28"/>
        </w:rPr>
        <w:t>Please circle to</w:t>
      </w:r>
      <w:r w:rsidRPr="005F4B9C">
        <w:rPr>
          <w:rFonts w:ascii="Times New Roman" w:hAnsi="Times New Roman" w:cs="Times New Roman"/>
          <w:sz w:val="28"/>
          <w:szCs w:val="28"/>
        </w:rPr>
        <w:t xml:space="preserve"> the extent in which you agree or disagree with the following state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8"/>
        <w:gridCol w:w="5067"/>
        <w:gridCol w:w="1923"/>
        <w:gridCol w:w="1461"/>
        <w:gridCol w:w="1534"/>
        <w:gridCol w:w="1461"/>
        <w:gridCol w:w="1274"/>
      </w:tblGrid>
      <w:tr w:rsidR="000551D8" w:rsidRPr="005F4B9C" w14:paraId="7FF4943D" w14:textId="77777777" w:rsidTr="006B13DB">
        <w:tc>
          <w:tcPr>
            <w:tcW w:w="1031" w:type="dxa"/>
            <w:shd w:val="clear" w:color="auto" w:fill="808080" w:themeFill="background1" w:themeFillShade="80"/>
          </w:tcPr>
          <w:p w14:paraId="37F8D169" w14:textId="77777777" w:rsidR="000551D8" w:rsidRPr="005F4B9C" w:rsidRDefault="000551D8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Question</w:t>
            </w:r>
          </w:p>
        </w:tc>
        <w:tc>
          <w:tcPr>
            <w:tcW w:w="5220" w:type="dxa"/>
            <w:shd w:val="clear" w:color="auto" w:fill="808080" w:themeFill="background1" w:themeFillShade="80"/>
          </w:tcPr>
          <w:p w14:paraId="5F868395" w14:textId="77777777" w:rsidR="000551D8" w:rsidRPr="005F4B9C" w:rsidRDefault="000551D8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953" w:type="dxa"/>
            <w:shd w:val="clear" w:color="auto" w:fill="92D050"/>
            <w:vAlign w:val="center"/>
          </w:tcPr>
          <w:p w14:paraId="4672CE2F" w14:textId="77777777" w:rsidR="000551D8" w:rsidRPr="005F4B9C" w:rsidRDefault="000551D8" w:rsidP="006B13D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Strongly Disagree</w:t>
            </w:r>
          </w:p>
        </w:tc>
        <w:tc>
          <w:tcPr>
            <w:tcW w:w="1461" w:type="dxa"/>
            <w:shd w:val="clear" w:color="auto" w:fill="92D050"/>
            <w:vAlign w:val="center"/>
          </w:tcPr>
          <w:p w14:paraId="3D5CBFDC" w14:textId="77777777" w:rsidR="000551D8" w:rsidRPr="005F4B9C" w:rsidRDefault="000551D8" w:rsidP="006B13D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Somewhat Disagree</w:t>
            </w:r>
          </w:p>
        </w:tc>
        <w:tc>
          <w:tcPr>
            <w:tcW w:w="1547" w:type="dxa"/>
            <w:shd w:val="clear" w:color="auto" w:fill="92D050"/>
            <w:vAlign w:val="center"/>
          </w:tcPr>
          <w:p w14:paraId="2A392C25" w14:textId="77777777" w:rsidR="000551D8" w:rsidRPr="005F4B9C" w:rsidRDefault="000551D8" w:rsidP="006B13D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Neither Agree nor Disagree</w:t>
            </w:r>
          </w:p>
        </w:tc>
        <w:tc>
          <w:tcPr>
            <w:tcW w:w="1461" w:type="dxa"/>
            <w:shd w:val="clear" w:color="auto" w:fill="92D050"/>
            <w:vAlign w:val="center"/>
          </w:tcPr>
          <w:p w14:paraId="6E5F5D62" w14:textId="77777777" w:rsidR="000551D8" w:rsidRPr="005F4B9C" w:rsidRDefault="000551D8" w:rsidP="006B13D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Somewhat Agree</w:t>
            </w:r>
          </w:p>
        </w:tc>
        <w:tc>
          <w:tcPr>
            <w:tcW w:w="1275" w:type="dxa"/>
            <w:shd w:val="clear" w:color="auto" w:fill="92D050"/>
            <w:vAlign w:val="center"/>
          </w:tcPr>
          <w:p w14:paraId="5B8E5F8D" w14:textId="77777777" w:rsidR="000551D8" w:rsidRPr="005F4B9C" w:rsidRDefault="000551D8" w:rsidP="006B13D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Strongly Agree</w:t>
            </w:r>
          </w:p>
        </w:tc>
      </w:tr>
      <w:tr w:rsidR="000551D8" w:rsidRPr="005F4B9C" w14:paraId="164EC11B" w14:textId="77777777" w:rsidTr="006B13DB">
        <w:tc>
          <w:tcPr>
            <w:tcW w:w="1031" w:type="dxa"/>
            <w:shd w:val="clear" w:color="auto" w:fill="83CAEB" w:themeFill="accent1" w:themeFillTint="66"/>
          </w:tcPr>
          <w:p w14:paraId="64E7D734" w14:textId="77777777" w:rsidR="000551D8" w:rsidRPr="00186D98" w:rsidRDefault="000551D8" w:rsidP="006B13D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186D9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5220" w:type="dxa"/>
            <w:shd w:val="clear" w:color="auto" w:fill="83CAEB" w:themeFill="accent1" w:themeFillTint="66"/>
          </w:tcPr>
          <w:p w14:paraId="2D37C739" w14:textId="77777777" w:rsidR="000551D8" w:rsidRPr="005F4B9C" w:rsidRDefault="000551D8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I was satisfied with the PTC course overall.</w:t>
            </w:r>
          </w:p>
        </w:tc>
        <w:tc>
          <w:tcPr>
            <w:tcW w:w="1953" w:type="dxa"/>
            <w:vAlign w:val="center"/>
          </w:tcPr>
          <w:p w14:paraId="4FE2ADAC" w14:textId="77777777" w:rsidR="000551D8" w:rsidRPr="005F4B9C" w:rsidRDefault="000551D8" w:rsidP="006B13D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461" w:type="dxa"/>
            <w:vAlign w:val="center"/>
          </w:tcPr>
          <w:p w14:paraId="462D82C4" w14:textId="77777777" w:rsidR="000551D8" w:rsidRPr="005F4B9C" w:rsidRDefault="000551D8" w:rsidP="006B13D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547" w:type="dxa"/>
            <w:vAlign w:val="center"/>
          </w:tcPr>
          <w:p w14:paraId="5AFE6687" w14:textId="77777777" w:rsidR="000551D8" w:rsidRPr="005F4B9C" w:rsidRDefault="000551D8" w:rsidP="006B13D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461" w:type="dxa"/>
            <w:vAlign w:val="center"/>
          </w:tcPr>
          <w:p w14:paraId="6CB03443" w14:textId="77777777" w:rsidR="000551D8" w:rsidRPr="005F4B9C" w:rsidRDefault="000551D8" w:rsidP="006B13D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1275" w:type="dxa"/>
            <w:vAlign w:val="center"/>
          </w:tcPr>
          <w:p w14:paraId="3ED1EBC5" w14:textId="77777777" w:rsidR="000551D8" w:rsidRPr="005F4B9C" w:rsidRDefault="000551D8" w:rsidP="006B13D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</w:tr>
      <w:tr w:rsidR="000551D8" w:rsidRPr="005F4B9C" w14:paraId="1D70948E" w14:textId="77777777" w:rsidTr="006B13DB">
        <w:tc>
          <w:tcPr>
            <w:tcW w:w="1031" w:type="dxa"/>
            <w:shd w:val="clear" w:color="auto" w:fill="83CAEB" w:themeFill="accent1" w:themeFillTint="66"/>
          </w:tcPr>
          <w:p w14:paraId="6652E8CC" w14:textId="77777777" w:rsidR="000551D8" w:rsidRPr="00186D98" w:rsidRDefault="000551D8" w:rsidP="006B13D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186D9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2</w:t>
            </w:r>
          </w:p>
        </w:tc>
        <w:tc>
          <w:tcPr>
            <w:tcW w:w="5220" w:type="dxa"/>
            <w:shd w:val="clear" w:color="auto" w:fill="83CAEB" w:themeFill="accent1" w:themeFillTint="66"/>
          </w:tcPr>
          <w:p w14:paraId="15B9B899" w14:textId="77777777" w:rsidR="000551D8" w:rsidRPr="005F4B9C" w:rsidRDefault="000551D8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This course enhanced my knowledge of the subject matter.</w:t>
            </w:r>
          </w:p>
        </w:tc>
        <w:tc>
          <w:tcPr>
            <w:tcW w:w="1953" w:type="dxa"/>
            <w:vAlign w:val="center"/>
          </w:tcPr>
          <w:p w14:paraId="10EB7AEF" w14:textId="77777777" w:rsidR="000551D8" w:rsidRPr="005F4B9C" w:rsidRDefault="000551D8" w:rsidP="006B13D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461" w:type="dxa"/>
            <w:vAlign w:val="center"/>
          </w:tcPr>
          <w:p w14:paraId="34D7E2E4" w14:textId="77777777" w:rsidR="000551D8" w:rsidRPr="005F4B9C" w:rsidRDefault="000551D8" w:rsidP="006B13D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547" w:type="dxa"/>
            <w:vAlign w:val="center"/>
          </w:tcPr>
          <w:p w14:paraId="592803EB" w14:textId="77777777" w:rsidR="000551D8" w:rsidRPr="005F4B9C" w:rsidRDefault="000551D8" w:rsidP="006B13D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461" w:type="dxa"/>
            <w:vAlign w:val="center"/>
          </w:tcPr>
          <w:p w14:paraId="6F2B25F6" w14:textId="77777777" w:rsidR="000551D8" w:rsidRPr="005F4B9C" w:rsidRDefault="000551D8" w:rsidP="006B13D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1275" w:type="dxa"/>
            <w:vAlign w:val="center"/>
          </w:tcPr>
          <w:p w14:paraId="655C352B" w14:textId="77777777" w:rsidR="000551D8" w:rsidRPr="005F4B9C" w:rsidRDefault="000551D8" w:rsidP="006B13D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</w:tr>
      <w:tr w:rsidR="000551D8" w:rsidRPr="005F4B9C" w14:paraId="416FE315" w14:textId="77777777" w:rsidTr="006B13DB">
        <w:tc>
          <w:tcPr>
            <w:tcW w:w="1031" w:type="dxa"/>
            <w:shd w:val="clear" w:color="auto" w:fill="83CAEB" w:themeFill="accent1" w:themeFillTint="66"/>
          </w:tcPr>
          <w:p w14:paraId="02FFCE93" w14:textId="77777777" w:rsidR="000551D8" w:rsidRPr="00186D98" w:rsidRDefault="000551D8" w:rsidP="006B13D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186D9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3</w:t>
            </w:r>
          </w:p>
        </w:tc>
        <w:tc>
          <w:tcPr>
            <w:tcW w:w="5220" w:type="dxa"/>
            <w:shd w:val="clear" w:color="auto" w:fill="83CAEB" w:themeFill="accent1" w:themeFillTint="66"/>
          </w:tcPr>
          <w:p w14:paraId="2AA49FB7" w14:textId="77777777" w:rsidR="000551D8" w:rsidRPr="005F4B9C" w:rsidRDefault="000551D8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The course was relevant to what I might be expected to do to (prevent, prepare for, or respond to) an emergency department.</w:t>
            </w:r>
          </w:p>
        </w:tc>
        <w:tc>
          <w:tcPr>
            <w:tcW w:w="1953" w:type="dxa"/>
            <w:vAlign w:val="center"/>
          </w:tcPr>
          <w:p w14:paraId="088FFFCF" w14:textId="77777777" w:rsidR="000551D8" w:rsidRPr="005F4B9C" w:rsidRDefault="000551D8" w:rsidP="006B13D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461" w:type="dxa"/>
            <w:vAlign w:val="center"/>
          </w:tcPr>
          <w:p w14:paraId="175567E4" w14:textId="77777777" w:rsidR="000551D8" w:rsidRPr="005F4B9C" w:rsidRDefault="000551D8" w:rsidP="006B13D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547" w:type="dxa"/>
            <w:vAlign w:val="center"/>
          </w:tcPr>
          <w:p w14:paraId="427F5871" w14:textId="77777777" w:rsidR="000551D8" w:rsidRPr="005F4B9C" w:rsidRDefault="000551D8" w:rsidP="006B13D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461" w:type="dxa"/>
            <w:vAlign w:val="center"/>
          </w:tcPr>
          <w:p w14:paraId="2A70ACE3" w14:textId="77777777" w:rsidR="000551D8" w:rsidRPr="005F4B9C" w:rsidRDefault="000551D8" w:rsidP="006B13D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1275" w:type="dxa"/>
            <w:vAlign w:val="center"/>
          </w:tcPr>
          <w:p w14:paraId="3FA53F08" w14:textId="77777777" w:rsidR="000551D8" w:rsidRPr="005F4B9C" w:rsidRDefault="000551D8" w:rsidP="006B13D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</w:tr>
      <w:tr w:rsidR="000551D8" w:rsidRPr="005F4B9C" w14:paraId="61AC0A02" w14:textId="77777777" w:rsidTr="006B13DB">
        <w:tc>
          <w:tcPr>
            <w:tcW w:w="1031" w:type="dxa"/>
            <w:shd w:val="clear" w:color="auto" w:fill="83CAEB" w:themeFill="accent1" w:themeFillTint="66"/>
          </w:tcPr>
          <w:p w14:paraId="7C6779E9" w14:textId="77777777" w:rsidR="000551D8" w:rsidRPr="00186D98" w:rsidRDefault="000551D8" w:rsidP="006B13D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186D9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4</w:t>
            </w:r>
          </w:p>
        </w:tc>
        <w:tc>
          <w:tcPr>
            <w:tcW w:w="5220" w:type="dxa"/>
            <w:shd w:val="clear" w:color="auto" w:fill="83CAEB" w:themeFill="accent1" w:themeFillTint="66"/>
          </w:tcPr>
          <w:p w14:paraId="28BCE551" w14:textId="77777777" w:rsidR="000551D8" w:rsidRPr="005F4B9C" w:rsidRDefault="000551D8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This course provided content that is relevant to my daily job. </w:t>
            </w:r>
          </w:p>
        </w:tc>
        <w:tc>
          <w:tcPr>
            <w:tcW w:w="1953" w:type="dxa"/>
            <w:vAlign w:val="center"/>
          </w:tcPr>
          <w:p w14:paraId="71B6300F" w14:textId="77777777" w:rsidR="000551D8" w:rsidRPr="005F4B9C" w:rsidRDefault="000551D8" w:rsidP="006B13D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461" w:type="dxa"/>
            <w:vAlign w:val="center"/>
          </w:tcPr>
          <w:p w14:paraId="755EB545" w14:textId="77777777" w:rsidR="000551D8" w:rsidRPr="005F4B9C" w:rsidRDefault="000551D8" w:rsidP="006B13D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547" w:type="dxa"/>
            <w:vAlign w:val="center"/>
          </w:tcPr>
          <w:p w14:paraId="4D5D01CA" w14:textId="77777777" w:rsidR="000551D8" w:rsidRPr="005F4B9C" w:rsidRDefault="000551D8" w:rsidP="006B13D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461" w:type="dxa"/>
            <w:vAlign w:val="center"/>
          </w:tcPr>
          <w:p w14:paraId="041A879D" w14:textId="77777777" w:rsidR="000551D8" w:rsidRPr="005F4B9C" w:rsidRDefault="000551D8" w:rsidP="006B13D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1275" w:type="dxa"/>
            <w:vAlign w:val="center"/>
          </w:tcPr>
          <w:p w14:paraId="08D154BA" w14:textId="77777777" w:rsidR="000551D8" w:rsidRPr="005F4B9C" w:rsidRDefault="000551D8" w:rsidP="006B13D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</w:tr>
      <w:tr w:rsidR="000551D8" w:rsidRPr="005F4B9C" w14:paraId="15F7B055" w14:textId="77777777" w:rsidTr="006B13DB">
        <w:tc>
          <w:tcPr>
            <w:tcW w:w="1031" w:type="dxa"/>
            <w:shd w:val="clear" w:color="auto" w:fill="83CAEB" w:themeFill="accent1" w:themeFillTint="66"/>
          </w:tcPr>
          <w:p w14:paraId="2008CF89" w14:textId="77777777" w:rsidR="000551D8" w:rsidRPr="00186D98" w:rsidRDefault="000551D8" w:rsidP="006B13D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186D9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5</w:t>
            </w:r>
          </w:p>
        </w:tc>
        <w:tc>
          <w:tcPr>
            <w:tcW w:w="5220" w:type="dxa"/>
            <w:shd w:val="clear" w:color="auto" w:fill="83CAEB" w:themeFill="accent1" w:themeFillTint="66"/>
          </w:tcPr>
          <w:p w14:paraId="0D0E8853" w14:textId="77777777" w:rsidR="000551D8" w:rsidRPr="005F4B9C" w:rsidRDefault="000551D8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I would recommend this course to others. </w:t>
            </w:r>
          </w:p>
        </w:tc>
        <w:tc>
          <w:tcPr>
            <w:tcW w:w="1953" w:type="dxa"/>
            <w:vAlign w:val="center"/>
          </w:tcPr>
          <w:p w14:paraId="01908B8F" w14:textId="77777777" w:rsidR="000551D8" w:rsidRPr="005F4B9C" w:rsidRDefault="000551D8" w:rsidP="006B13D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461" w:type="dxa"/>
            <w:vAlign w:val="center"/>
          </w:tcPr>
          <w:p w14:paraId="2146914B" w14:textId="77777777" w:rsidR="000551D8" w:rsidRPr="005F4B9C" w:rsidRDefault="000551D8" w:rsidP="006B13D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547" w:type="dxa"/>
            <w:vAlign w:val="center"/>
          </w:tcPr>
          <w:p w14:paraId="2B40A165" w14:textId="77777777" w:rsidR="000551D8" w:rsidRPr="005F4B9C" w:rsidRDefault="000551D8" w:rsidP="006B13D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461" w:type="dxa"/>
            <w:vAlign w:val="center"/>
          </w:tcPr>
          <w:p w14:paraId="697C790B" w14:textId="77777777" w:rsidR="000551D8" w:rsidRPr="005F4B9C" w:rsidRDefault="000551D8" w:rsidP="006B13D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1275" w:type="dxa"/>
            <w:vAlign w:val="center"/>
          </w:tcPr>
          <w:p w14:paraId="673C78EB" w14:textId="77777777" w:rsidR="000551D8" w:rsidRPr="005F4B9C" w:rsidRDefault="000551D8" w:rsidP="006B13D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</w:tr>
    </w:tbl>
    <w:p w14:paraId="5A346200" w14:textId="77777777" w:rsidR="000551D8" w:rsidRDefault="000551D8" w:rsidP="000551D8">
      <w:pPr>
        <w:rPr>
          <w:rFonts w:ascii="Times New Roman" w:hAnsi="Times New Roman" w:cs="Times New Roman"/>
          <w:bCs/>
          <w:sz w:val="28"/>
          <w:szCs w:val="28"/>
          <w:lang w:val="en-AU"/>
        </w:rPr>
      </w:pPr>
    </w:p>
    <w:p w14:paraId="7AA06128" w14:textId="77777777" w:rsidR="00CA7F65" w:rsidRDefault="00CA7F65"/>
    <w:sectPr w:rsidR="00CA7F65" w:rsidSect="000551D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B259A9"/>
    <w:multiLevelType w:val="multilevel"/>
    <w:tmpl w:val="09E01CE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62117B5C"/>
    <w:multiLevelType w:val="multilevel"/>
    <w:tmpl w:val="7FB823D6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625307416">
    <w:abstractNumId w:val="0"/>
  </w:num>
  <w:num w:numId="2" w16cid:durableId="2291161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1D8"/>
    <w:rsid w:val="000551D8"/>
    <w:rsid w:val="000965A0"/>
    <w:rsid w:val="000D73E9"/>
    <w:rsid w:val="00120EB1"/>
    <w:rsid w:val="00125AF7"/>
    <w:rsid w:val="001423DA"/>
    <w:rsid w:val="0014265F"/>
    <w:rsid w:val="001847E6"/>
    <w:rsid w:val="001B2C2C"/>
    <w:rsid w:val="001C185C"/>
    <w:rsid w:val="001D5DBA"/>
    <w:rsid w:val="001E652C"/>
    <w:rsid w:val="00211BB7"/>
    <w:rsid w:val="00225316"/>
    <w:rsid w:val="00235FC6"/>
    <w:rsid w:val="00244294"/>
    <w:rsid w:val="00264295"/>
    <w:rsid w:val="00275EF4"/>
    <w:rsid w:val="002D0165"/>
    <w:rsid w:val="002E22E2"/>
    <w:rsid w:val="00347170"/>
    <w:rsid w:val="00356616"/>
    <w:rsid w:val="00381793"/>
    <w:rsid w:val="003A0634"/>
    <w:rsid w:val="003A7B0D"/>
    <w:rsid w:val="003F27C1"/>
    <w:rsid w:val="003F653B"/>
    <w:rsid w:val="00422BDF"/>
    <w:rsid w:val="00426931"/>
    <w:rsid w:val="00493BC6"/>
    <w:rsid w:val="004C4813"/>
    <w:rsid w:val="004F4C0D"/>
    <w:rsid w:val="00517D42"/>
    <w:rsid w:val="005306B9"/>
    <w:rsid w:val="00573819"/>
    <w:rsid w:val="005E4C4C"/>
    <w:rsid w:val="006143F4"/>
    <w:rsid w:val="006728DA"/>
    <w:rsid w:val="006774D5"/>
    <w:rsid w:val="00680932"/>
    <w:rsid w:val="006C7433"/>
    <w:rsid w:val="00705A20"/>
    <w:rsid w:val="007248E5"/>
    <w:rsid w:val="007535E0"/>
    <w:rsid w:val="007677F1"/>
    <w:rsid w:val="007F545C"/>
    <w:rsid w:val="00881EBD"/>
    <w:rsid w:val="00882633"/>
    <w:rsid w:val="008A346E"/>
    <w:rsid w:val="008A5AF1"/>
    <w:rsid w:val="008D2479"/>
    <w:rsid w:val="009606C4"/>
    <w:rsid w:val="0096390C"/>
    <w:rsid w:val="00970821"/>
    <w:rsid w:val="0097594D"/>
    <w:rsid w:val="009C1555"/>
    <w:rsid w:val="009C6B2B"/>
    <w:rsid w:val="009E6A10"/>
    <w:rsid w:val="00A0234C"/>
    <w:rsid w:val="00A13CB8"/>
    <w:rsid w:val="00A23AAE"/>
    <w:rsid w:val="00A71CD3"/>
    <w:rsid w:val="00AD0CBB"/>
    <w:rsid w:val="00AF3893"/>
    <w:rsid w:val="00B47F17"/>
    <w:rsid w:val="00B81EE2"/>
    <w:rsid w:val="00B87C58"/>
    <w:rsid w:val="00BB77F7"/>
    <w:rsid w:val="00C075FF"/>
    <w:rsid w:val="00C14F8B"/>
    <w:rsid w:val="00C1652B"/>
    <w:rsid w:val="00C20321"/>
    <w:rsid w:val="00C42FAD"/>
    <w:rsid w:val="00C50C08"/>
    <w:rsid w:val="00C60571"/>
    <w:rsid w:val="00C84F3C"/>
    <w:rsid w:val="00CA7F65"/>
    <w:rsid w:val="00CC6C99"/>
    <w:rsid w:val="00CE4F15"/>
    <w:rsid w:val="00D020ED"/>
    <w:rsid w:val="00D032E6"/>
    <w:rsid w:val="00D071A9"/>
    <w:rsid w:val="00D62228"/>
    <w:rsid w:val="00D75B86"/>
    <w:rsid w:val="00DC5352"/>
    <w:rsid w:val="00DC6787"/>
    <w:rsid w:val="00DE1FFB"/>
    <w:rsid w:val="00DF45DF"/>
    <w:rsid w:val="00DF50AD"/>
    <w:rsid w:val="00E17AA4"/>
    <w:rsid w:val="00E30534"/>
    <w:rsid w:val="00E305D7"/>
    <w:rsid w:val="00E40A9C"/>
    <w:rsid w:val="00E40CDA"/>
    <w:rsid w:val="00E47586"/>
    <w:rsid w:val="00E60903"/>
    <w:rsid w:val="00E646C0"/>
    <w:rsid w:val="00E83EED"/>
    <w:rsid w:val="00EA7048"/>
    <w:rsid w:val="00ED60ED"/>
    <w:rsid w:val="00EE50B1"/>
    <w:rsid w:val="00F002A9"/>
    <w:rsid w:val="00F172D7"/>
    <w:rsid w:val="00FE3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B8C405"/>
  <w15:chartTrackingRefBased/>
  <w15:docId w15:val="{13DD77C4-3F4F-D845-813E-0CC5F7D51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1D8"/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E652C"/>
    <w:pPr>
      <w:numPr>
        <w:numId w:val="2"/>
      </w:numPr>
      <w:spacing w:before="100" w:beforeAutospacing="1" w:after="100" w:afterAutospacing="1"/>
      <w:ind w:left="432" w:hanging="432"/>
      <w:outlineLvl w:val="0"/>
    </w:pPr>
    <w:rPr>
      <w:rFonts w:eastAsia="Times New Roman"/>
      <w:b/>
      <w:bCs/>
      <w:kern w:val="36"/>
      <w:sz w:val="48"/>
      <w:szCs w:val="48"/>
      <w:lang w:val="en-AU" w:eastAsia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51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51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51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51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51D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51D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51D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51D8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652C"/>
    <w:rPr>
      <w:rFonts w:eastAsia="Times New Roman"/>
      <w:b/>
      <w:bCs/>
      <w:kern w:val="36"/>
      <w:sz w:val="48"/>
      <w:szCs w:val="48"/>
      <w:lang w:eastAsia="en-GB"/>
    </w:rPr>
  </w:style>
  <w:style w:type="paragraph" w:customStyle="1" w:styleId="22">
    <w:name w:val="22"/>
    <w:basedOn w:val="Normal"/>
    <w:autoRedefine/>
    <w:qFormat/>
    <w:rsid w:val="001E652C"/>
    <w:pP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line="360" w:lineRule="auto"/>
    </w:pPr>
    <w:rPr>
      <w:rFonts w:ascii="Times New Roman" w:hAnsi="Times New Roman" w:cs="Times New Roman"/>
      <w:b/>
      <w:bCs/>
      <w:sz w:val="28"/>
      <w:lang w:val="vi-V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51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51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51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51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51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51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51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51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51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551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51D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551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51D8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551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51D8"/>
    <w:pPr>
      <w:ind w:left="720"/>
      <w:contextualSpacing/>
    </w:pPr>
    <w:rPr>
      <w:rFonts w:eastAsiaTheme="minorHAnsi"/>
      <w:kern w:val="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551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51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51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51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551D8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 Tuan Nguyen</dc:creator>
  <cp:keywords/>
  <dc:description/>
  <cp:lastModifiedBy>Ba Tuan Nguyen</cp:lastModifiedBy>
  <cp:revision>1</cp:revision>
  <dcterms:created xsi:type="dcterms:W3CDTF">2024-04-15T11:01:00Z</dcterms:created>
  <dcterms:modified xsi:type="dcterms:W3CDTF">2024-04-15T11:02:00Z</dcterms:modified>
</cp:coreProperties>
</file>